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0309F" w14:textId="3580A195" w:rsidR="00467562" w:rsidRPr="00045CD1" w:rsidRDefault="00467562" w:rsidP="00467562">
      <w:pPr>
        <w:jc w:val="left"/>
        <w:rPr>
          <w:rFonts w:ascii="Times New Roman" w:eastAsiaTheme="minorHAnsi" w:hAnsi="Times New Roman" w:cs="Times New Roman"/>
          <w:b/>
          <w:bCs/>
        </w:rPr>
      </w:pPr>
      <w:r w:rsidRPr="00045CD1">
        <w:rPr>
          <w:rFonts w:ascii="Times New Roman" w:eastAsiaTheme="minorHAnsi" w:hAnsi="Times New Roman" w:cs="Times New Roman"/>
          <w:b/>
          <w:bCs/>
        </w:rPr>
        <w:t xml:space="preserve">Table S1: Baseline covariates before and after </w:t>
      </w:r>
      <w:r w:rsidR="00954217" w:rsidRPr="00BF18C0">
        <w:rPr>
          <w:rFonts w:ascii="Times New Roman" w:eastAsiaTheme="minorHAnsi" w:hAnsi="Times New Roman" w:cs="Times New Roman"/>
          <w:b/>
          <w:bCs/>
        </w:rPr>
        <w:t>propensity score matching</w:t>
      </w:r>
      <w:r w:rsidR="0079072B">
        <w:rPr>
          <w:rFonts w:ascii="Times New Roman" w:eastAsiaTheme="minorHAnsi" w:hAnsi="Times New Roman" w:cs="Times New Roman"/>
          <w:b/>
          <w:bCs/>
        </w:rPr>
        <w:t>.</w:t>
      </w:r>
    </w:p>
    <w:tbl>
      <w:tblPr>
        <w:tblW w:w="12220" w:type="dxa"/>
        <w:tblLayout w:type="fixed"/>
        <w:tblLook w:val="0420" w:firstRow="1" w:lastRow="0" w:firstColumn="0" w:lastColumn="0" w:noHBand="0" w:noVBand="1"/>
      </w:tblPr>
      <w:tblGrid>
        <w:gridCol w:w="2328"/>
        <w:gridCol w:w="1731"/>
        <w:gridCol w:w="1454"/>
        <w:gridCol w:w="1259"/>
        <w:gridCol w:w="1363"/>
        <w:gridCol w:w="1538"/>
        <w:gridCol w:w="1620"/>
        <w:gridCol w:w="927"/>
      </w:tblGrid>
      <w:tr w:rsidR="00467562" w:rsidRPr="00045CD1" w14:paraId="49C40101" w14:textId="77777777" w:rsidTr="00386A22">
        <w:trPr>
          <w:trHeight w:val="386"/>
          <w:tblHeader/>
        </w:trPr>
        <w:tc>
          <w:tcPr>
            <w:tcW w:w="2328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6101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731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05E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4076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0878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Before Matching</w:t>
            </w:r>
          </w:p>
        </w:tc>
        <w:tc>
          <w:tcPr>
            <w:tcW w:w="4085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BB1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After Matching</w:t>
            </w:r>
          </w:p>
        </w:tc>
      </w:tr>
      <w:tr w:rsidR="00467562" w:rsidRPr="00045CD1" w14:paraId="7B036FBE" w14:textId="77777777" w:rsidTr="0096339A">
        <w:trPr>
          <w:trHeight w:val="131"/>
          <w:tblHeader/>
        </w:trPr>
        <w:tc>
          <w:tcPr>
            <w:tcW w:w="2328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7696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F07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5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8AF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CON group</w:t>
            </w:r>
          </w:p>
        </w:tc>
        <w:tc>
          <w:tcPr>
            <w:tcW w:w="12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9E8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Chi group</w:t>
            </w:r>
          </w:p>
        </w:tc>
        <w:tc>
          <w:tcPr>
            <w:tcW w:w="136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DD3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SMD</w:t>
            </w:r>
            <w:r w:rsidRPr="00045CD1">
              <w:rPr>
                <w:rFonts w:ascii="宋体" w:eastAsia="宋体" w:hAnsi="宋体" w:cs="宋体" w:hint="eastAsia"/>
                <w:color w:val="00000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53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582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CON group</w:t>
            </w:r>
          </w:p>
        </w:tc>
        <w:tc>
          <w:tcPr>
            <w:tcW w:w="162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72BD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Chi group</w:t>
            </w:r>
          </w:p>
        </w:tc>
        <w:tc>
          <w:tcPr>
            <w:tcW w:w="92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B16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SMD</w:t>
            </w:r>
            <w:r w:rsidRPr="00045CD1">
              <w:rPr>
                <w:rFonts w:ascii="宋体" w:eastAsia="宋体" w:hAnsi="宋体" w:cs="宋体" w:hint="eastAsia"/>
                <w:color w:val="000000"/>
                <w:sz w:val="18"/>
                <w:szCs w:val="18"/>
                <w:vertAlign w:val="superscript"/>
              </w:rPr>
              <w:t>△</w:t>
            </w:r>
          </w:p>
        </w:tc>
      </w:tr>
      <w:tr w:rsidR="00467562" w:rsidRPr="00045CD1" w14:paraId="391B568B" w14:textId="77777777" w:rsidTr="0096339A">
        <w:trPr>
          <w:trHeight w:val="450"/>
        </w:trPr>
        <w:tc>
          <w:tcPr>
            <w:tcW w:w="232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B61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3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A4E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5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B2AA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5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1CE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3232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3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854D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2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AC5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8FDA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467562" w:rsidRPr="00045CD1" w14:paraId="67AA6EE2" w14:textId="77777777" w:rsidTr="0096339A">
        <w:trPr>
          <w:trHeight w:val="569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DCB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Age (mean (SD)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8BD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912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8.20 (10.56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DF1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7.91 (10.7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DE2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A31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9.18 (11.58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54D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7.91 (10.76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96E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118</w:t>
            </w:r>
          </w:p>
        </w:tc>
      </w:tr>
      <w:tr w:rsidR="00467562" w:rsidRPr="00045CD1" w14:paraId="3FE3CCAA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CDF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Diagnosis (%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310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-ALL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AB68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3 (52.4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AFE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820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922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2 (50.0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56B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3F58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467562" w:rsidRPr="00045CD1" w14:paraId="59318F1C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6A5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E6C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-LBL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F8E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8 (22.0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4CA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04C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0DA8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8 (18.2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B00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1AFA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108</w:t>
            </w:r>
          </w:p>
        </w:tc>
      </w:tr>
      <w:tr w:rsidR="00467562" w:rsidRPr="00045CD1" w14:paraId="6BED097B" w14:textId="77777777" w:rsidTr="0096339A">
        <w:trPr>
          <w:trHeight w:val="44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F80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93CA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ETP-ALL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856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2 (14.6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6BC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77E8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D05A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9 (20.5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FB1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8402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59</w:t>
            </w:r>
          </w:p>
        </w:tc>
      </w:tr>
      <w:tr w:rsidR="00467562" w:rsidRPr="00045CD1" w14:paraId="315911D3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9BD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26C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/M MPAL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5A0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9 (11.0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399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97D0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0BE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48C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8B5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79</w:t>
            </w:r>
          </w:p>
        </w:tc>
      </w:tr>
      <w:tr w:rsidR="00467562" w:rsidRPr="00045CD1" w14:paraId="13C5A6E0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8C3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Gender (%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F00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A1DA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60 (73.2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52B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9 (86.4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993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9F2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0 (90.9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9D7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9 (86.4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FFA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132</w:t>
            </w:r>
          </w:p>
        </w:tc>
      </w:tr>
      <w:tr w:rsidR="00467562" w:rsidRPr="00045CD1" w14:paraId="72FBBB8B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A6D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045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3CD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2 (26.8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0FF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8833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384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C8D8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E8C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D9C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467562" w:rsidRPr="00045CD1" w14:paraId="2401FD8C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BC0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Status of disease before HSCT</w:t>
            </w: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48F8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R1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0A7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64 (78.0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5B4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996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C4A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4 (77.3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47E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8521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467562" w:rsidRPr="00045CD1" w14:paraId="5D29D67A" w14:textId="77777777" w:rsidTr="0096339A">
        <w:trPr>
          <w:trHeight w:val="44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986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CE1A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≥CR2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A7D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0 (12.2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1C33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1CF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4A3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821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4DA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467562" w:rsidRPr="00045CD1" w14:paraId="5B633065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00F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5DE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Non-CR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FE2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8 (9.8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DD3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4AF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CFBA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D3B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B47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467562" w:rsidRPr="00045CD1" w14:paraId="7D6250B7" w14:textId="77777777" w:rsidTr="0096339A">
        <w:trPr>
          <w:trHeight w:val="622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7EB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Donor type</w:t>
            </w: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EFA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proofErr w:type="spellStart"/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Haplo</w:t>
            </w:r>
            <w:proofErr w:type="spellEnd"/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AF1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64 (78.0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BB8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106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D12D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3 (75.0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8723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10B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54</w:t>
            </w:r>
          </w:p>
        </w:tc>
      </w:tr>
      <w:tr w:rsidR="00467562" w:rsidRPr="00045CD1" w14:paraId="5C3096C0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7AC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3AA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SIB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0DC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7 (8.5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61B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1AD2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ECF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912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5632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467562" w:rsidRPr="00045CD1" w14:paraId="0B8F91D0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34B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339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URD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13A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1 (13.4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963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2CF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FFE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8BC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CCE8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158</w:t>
            </w:r>
          </w:p>
        </w:tc>
      </w:tr>
      <w:tr w:rsidR="00467562" w:rsidRPr="00045CD1" w14:paraId="17C51699" w14:textId="77777777" w:rsidTr="0096339A">
        <w:trPr>
          <w:trHeight w:val="44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9CE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Stem cell source</w:t>
            </w: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F03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PBSC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F41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9 (72.0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456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9 (86.4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F2F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A016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5 (79.5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21D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9 (86.4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0C2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199</w:t>
            </w:r>
          </w:p>
        </w:tc>
      </w:tr>
      <w:tr w:rsidR="00467562" w:rsidRPr="00045CD1" w14:paraId="65BFB200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9F6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337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PBSC+BM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942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3 (28.0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7FC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D1AD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420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BD8A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9 (20.5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58D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7E2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199</w:t>
            </w:r>
          </w:p>
        </w:tc>
      </w:tr>
      <w:tr w:rsidR="00467562" w:rsidRPr="00045CD1" w14:paraId="11FF55A0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924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Donor-recipient gender match</w:t>
            </w: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67D2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ale-male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A09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0 (61.0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3DE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3 (59.1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D07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57F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9 (65.9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760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3 (59.1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B53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139</w:t>
            </w:r>
          </w:p>
        </w:tc>
      </w:tr>
      <w:tr w:rsidR="00467562" w:rsidRPr="00045CD1" w14:paraId="155091C1" w14:textId="77777777" w:rsidTr="0096339A">
        <w:trPr>
          <w:trHeight w:val="44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846A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8D3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ale-female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F4A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9 (23.2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B91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261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278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F03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507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5FDD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467562" w:rsidRPr="00045CD1" w14:paraId="56B33BB2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653D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C3F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Female-male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407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9 (11.0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C543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5F6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CB6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0D0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955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66</w:t>
            </w:r>
          </w:p>
        </w:tc>
      </w:tr>
      <w:tr w:rsidR="00467562" w:rsidRPr="00045CD1" w14:paraId="7AA81F31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01DE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7232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Female-female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CC1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 (4.9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809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73E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18FF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AB54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944D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467562" w:rsidRPr="00045CD1" w14:paraId="7B25D73A" w14:textId="77777777" w:rsidTr="0096339A">
        <w:trPr>
          <w:trHeight w:val="45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971C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elapsed or refractory</w:t>
            </w: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CDD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5B3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8 (70.7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29F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4 (63.6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D287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712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0 (68.2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3639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4 (63.6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D3CB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-0.094</w:t>
            </w:r>
          </w:p>
        </w:tc>
      </w:tr>
      <w:tr w:rsidR="00467562" w:rsidRPr="00045CD1" w14:paraId="0C0F6729" w14:textId="77777777" w:rsidTr="0096339A">
        <w:trPr>
          <w:trHeight w:val="440"/>
        </w:trPr>
        <w:tc>
          <w:tcPr>
            <w:tcW w:w="232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CD05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29E2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FA0B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4 (29.3)</w:t>
            </w:r>
          </w:p>
        </w:tc>
        <w:tc>
          <w:tcPr>
            <w:tcW w:w="12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54C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8 (36.4)</w:t>
            </w:r>
          </w:p>
        </w:tc>
        <w:tc>
          <w:tcPr>
            <w:tcW w:w="136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61A0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53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3E7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4 (31.8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770D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8 (36.4)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0D41" w14:textId="77777777" w:rsidR="00467562" w:rsidRPr="00045CD1" w:rsidRDefault="00467562" w:rsidP="00386A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Theme="minorHAnsi" w:hAnsi="Times New Roman" w:cs="Times New Roman"/>
              </w:rPr>
            </w:pPr>
            <w:r w:rsidRPr="00045CD1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</w:tbl>
    <w:p w14:paraId="7B9D9F1E" w14:textId="490F1579" w:rsidR="00A72A99" w:rsidRDefault="003F4936">
      <w:r w:rsidRPr="009C0C68">
        <w:rPr>
          <w:rFonts w:ascii="Times New Roman" w:eastAsia="DejaVu Sans" w:hAnsi="Times New Roman" w:cs="Times New Roman"/>
          <w:color w:val="000000"/>
          <w:sz w:val="18"/>
          <w:szCs w:val="18"/>
        </w:rPr>
        <w:t>S</w:t>
      </w:r>
      <w:r>
        <w:rPr>
          <w:rFonts w:ascii="Times New Roman" w:eastAsia="DejaVu Sans" w:hAnsi="Times New Roman" w:cs="Times New Roman"/>
          <w:color w:val="000000"/>
          <w:sz w:val="18"/>
          <w:szCs w:val="18"/>
        </w:rPr>
        <w:t>MD S</w:t>
      </w:r>
      <w:r w:rsidRPr="009C0C68">
        <w:rPr>
          <w:rFonts w:ascii="Times New Roman" w:eastAsia="DejaVu Sans" w:hAnsi="Times New Roman" w:cs="Times New Roman"/>
          <w:color w:val="000000"/>
          <w:sz w:val="18"/>
          <w:szCs w:val="18"/>
        </w:rPr>
        <w:t>tandardized Mean Difference</w:t>
      </w:r>
      <w:r>
        <w:t xml:space="preserve">, </w:t>
      </w:r>
      <w:r w:rsidRPr="00172F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-ALL T acute lymphoblastic leukemia, T-LBL T acute lymphoblastic lymphoma, ETP-ALL early T-cell precursor acute lymphoblastic leukemia, T/M MPAL T/myeloid mixed phenotype acute leukemia, HSCT hematopoietic stem cell transplantation, CR complete remission, </w:t>
      </w:r>
      <w:proofErr w:type="spellStart"/>
      <w:r w:rsidRPr="00172FDC">
        <w:rPr>
          <w:rFonts w:ascii="Times New Roman" w:hAnsi="Times New Roman" w:cs="Times New Roman"/>
          <w:color w:val="000000" w:themeColor="text1"/>
          <w:sz w:val="18"/>
          <w:szCs w:val="18"/>
        </w:rPr>
        <w:t>Haplo</w:t>
      </w:r>
      <w:proofErr w:type="spellEnd"/>
      <w:r w:rsidRPr="00172F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aploidentical donors, SIB HLA-matched sibling donors, URD HLA-matched unrelated donors, PBSC peripheral blood stem cells, BM bone marrow</w:t>
      </w:r>
    </w:p>
    <w:sectPr w:rsidR="00A72A99" w:rsidSect="009D7108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F252B" w14:textId="77777777" w:rsidR="009D7108" w:rsidRDefault="009D7108" w:rsidP="00467562">
      <w:r>
        <w:separator/>
      </w:r>
    </w:p>
  </w:endnote>
  <w:endnote w:type="continuationSeparator" w:id="0">
    <w:p w14:paraId="7EE577C6" w14:textId="77777777" w:rsidR="009D7108" w:rsidRDefault="009D7108" w:rsidP="00467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0F7D6" w14:textId="77777777" w:rsidR="009D7108" w:rsidRDefault="009D7108" w:rsidP="00467562">
      <w:r>
        <w:separator/>
      </w:r>
    </w:p>
  </w:footnote>
  <w:footnote w:type="continuationSeparator" w:id="0">
    <w:p w14:paraId="29264505" w14:textId="77777777" w:rsidR="009D7108" w:rsidRDefault="009D7108" w:rsidP="00467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CF"/>
    <w:rsid w:val="003F4936"/>
    <w:rsid w:val="00467562"/>
    <w:rsid w:val="0079072B"/>
    <w:rsid w:val="00954217"/>
    <w:rsid w:val="0096339A"/>
    <w:rsid w:val="009D7108"/>
    <w:rsid w:val="00A72A99"/>
    <w:rsid w:val="00EA2AE9"/>
    <w:rsid w:val="00ED17CF"/>
    <w:rsid w:val="00ED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47E9A"/>
  <w15:chartTrackingRefBased/>
  <w15:docId w15:val="{CCD49EBD-B7F8-46EC-B29F-21525F608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562"/>
    <w:pPr>
      <w:widowControl w:val="0"/>
      <w:jc w:val="both"/>
    </w:pPr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5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467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56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467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8ABDB-9952-48AB-9129-FB613A151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Connor</dc:creator>
  <cp:keywords/>
  <dc:description/>
  <cp:lastModifiedBy>O Connor</cp:lastModifiedBy>
  <cp:revision>8</cp:revision>
  <dcterms:created xsi:type="dcterms:W3CDTF">2024-02-18T08:25:00Z</dcterms:created>
  <dcterms:modified xsi:type="dcterms:W3CDTF">2024-02-18T08:28:00Z</dcterms:modified>
</cp:coreProperties>
</file>